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E16F8" w14:textId="77777777" w:rsidR="00042A15" w:rsidRDefault="00042A15" w:rsidP="00042A15">
      <w:pPr>
        <w:rPr>
          <w:lang w:val="en-US"/>
        </w:rPr>
      </w:pPr>
    </w:p>
    <w:p w14:paraId="3269A080" w14:textId="35E846D2" w:rsidR="00976E46" w:rsidRDefault="00976E46"/>
    <w:p w14:paraId="136DD151" w14:textId="01E286BF" w:rsidR="00042A15" w:rsidRPr="00DB09C5" w:rsidRDefault="00042A15" w:rsidP="00042A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Ref130391708"/>
      <w:bookmarkStart w:id="1" w:name="_Toc130313809"/>
      <w:bookmarkStart w:id="2" w:name="_Toc130314268"/>
      <w:bookmarkStart w:id="3" w:name="_Toc130321681"/>
      <w:bookmarkStart w:id="4" w:name="_Ref130391736"/>
      <w:bookmarkStart w:id="5" w:name="_Toc130398480"/>
      <w:r w:rsidRPr="00DB09C5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Pr="00DB09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528A">
        <w:rPr>
          <w:rFonts w:ascii="Times New Roman" w:hAnsi="Times New Roman" w:cs="Times New Roman"/>
          <w:b/>
          <w:sz w:val="24"/>
          <w:szCs w:val="24"/>
        </w:rPr>
        <w:t>EV</w:t>
      </w:r>
      <w:bookmarkStart w:id="6" w:name="_GoBack"/>
      <w:bookmarkEnd w:id="6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B09C5">
        <w:rPr>
          <w:rFonts w:ascii="Times New Roman" w:hAnsi="Times New Roman" w:cs="Times New Roman"/>
          <w:b/>
          <w:sz w:val="24"/>
          <w:szCs w:val="24"/>
        </w:rPr>
        <w:t>: Antibodies used for flow cytometry analysis of spleens</w:t>
      </w:r>
      <w:bookmarkEnd w:id="1"/>
      <w:bookmarkEnd w:id="2"/>
      <w:bookmarkEnd w:id="3"/>
      <w:bookmarkEnd w:id="4"/>
      <w:bookmarkEnd w:id="5"/>
    </w:p>
    <w:p w14:paraId="7703C060" w14:textId="77777777" w:rsidR="00042A15" w:rsidRPr="00042A15" w:rsidRDefault="00042A15" w:rsidP="00042A15">
      <w:pPr>
        <w:pStyle w:val="Caption"/>
        <w:keepNext/>
        <w:rPr>
          <w:sz w:val="24"/>
          <w:szCs w:val="24"/>
          <w:lang w:val="en-US"/>
        </w:rPr>
      </w:pPr>
    </w:p>
    <w:tbl>
      <w:tblPr>
        <w:tblStyle w:val="GridTable2-Accent1"/>
        <w:tblW w:w="6759" w:type="dxa"/>
        <w:jc w:val="center"/>
        <w:tblLook w:val="04A0" w:firstRow="1" w:lastRow="0" w:firstColumn="1" w:lastColumn="0" w:noHBand="0" w:noVBand="1"/>
      </w:tblPr>
      <w:tblGrid>
        <w:gridCol w:w="2260"/>
        <w:gridCol w:w="2472"/>
        <w:gridCol w:w="2027"/>
      </w:tblGrid>
      <w:tr w:rsidR="00042A15" w:rsidRPr="00042A15" w14:paraId="1D580EFD" w14:textId="77777777" w:rsidTr="00936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F82CAB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Antigen</w:t>
            </w:r>
          </w:p>
        </w:tc>
        <w:tc>
          <w:tcPr>
            <w:tcW w:w="2472" w:type="dxa"/>
          </w:tcPr>
          <w:p w14:paraId="7CD67775" w14:textId="77777777" w:rsidR="00042A15" w:rsidRPr="00042A15" w:rsidRDefault="00042A15" w:rsidP="00936028">
            <w:pPr>
              <w:spacing w:after="1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Conjugate</w:t>
            </w:r>
          </w:p>
        </w:tc>
        <w:tc>
          <w:tcPr>
            <w:tcW w:w="2027" w:type="dxa"/>
          </w:tcPr>
          <w:p w14:paraId="4AB1AD74" w14:textId="77777777" w:rsidR="00042A15" w:rsidRPr="00042A15" w:rsidRDefault="00042A15" w:rsidP="00936028">
            <w:pPr>
              <w:spacing w:after="1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Dilution</w:t>
            </w:r>
          </w:p>
        </w:tc>
      </w:tr>
      <w:tr w:rsidR="00042A15" w:rsidRPr="00042A15" w14:paraId="14F4CCDD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3BD33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209b</w:t>
            </w:r>
          </w:p>
          <w:p w14:paraId="7FBE3DB1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4051AC48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FITC</w:t>
            </w:r>
          </w:p>
        </w:tc>
        <w:tc>
          <w:tcPr>
            <w:tcW w:w="2027" w:type="dxa"/>
          </w:tcPr>
          <w:p w14:paraId="184B1F19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100</w:t>
            </w:r>
          </w:p>
        </w:tc>
      </w:tr>
      <w:tr w:rsidR="00042A15" w:rsidRPr="00042A15" w14:paraId="23AA564C" w14:textId="77777777" w:rsidTr="00936028">
        <w:trPr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63F867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Tim4</w:t>
            </w:r>
          </w:p>
          <w:p w14:paraId="2C3D5126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475EEE74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PerCP</w:t>
            </w:r>
            <w:proofErr w:type="spellEnd"/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/eF710</w:t>
            </w:r>
          </w:p>
        </w:tc>
        <w:tc>
          <w:tcPr>
            <w:tcW w:w="2027" w:type="dxa"/>
          </w:tcPr>
          <w:p w14:paraId="1FEEB534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100</w:t>
            </w:r>
          </w:p>
        </w:tc>
      </w:tr>
      <w:tr w:rsidR="00042A15" w:rsidRPr="00042A15" w14:paraId="62A76023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BD633F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169</w:t>
            </w:r>
          </w:p>
          <w:p w14:paraId="74954638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1DB3C67C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A647</w:t>
            </w:r>
          </w:p>
        </w:tc>
        <w:tc>
          <w:tcPr>
            <w:tcW w:w="2027" w:type="dxa"/>
          </w:tcPr>
          <w:p w14:paraId="14D24B81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100</w:t>
            </w:r>
          </w:p>
        </w:tc>
      </w:tr>
      <w:tr w:rsidR="00042A15" w:rsidRPr="00042A15" w14:paraId="48F004DD" w14:textId="77777777" w:rsidTr="00936028">
        <w:trPr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01B78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Ly6C</w:t>
            </w:r>
          </w:p>
        </w:tc>
        <w:tc>
          <w:tcPr>
            <w:tcW w:w="2472" w:type="dxa"/>
          </w:tcPr>
          <w:p w14:paraId="4CCAB4FE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AF700</w:t>
            </w:r>
          </w:p>
        </w:tc>
        <w:tc>
          <w:tcPr>
            <w:tcW w:w="2027" w:type="dxa"/>
          </w:tcPr>
          <w:p w14:paraId="178E4B6B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200</w:t>
            </w:r>
          </w:p>
        </w:tc>
      </w:tr>
      <w:tr w:rsidR="00042A15" w:rsidRPr="00042A15" w14:paraId="7A563384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F76695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Lineage</w:t>
            </w:r>
          </w:p>
          <w:p w14:paraId="402722DE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38717617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APC/eFluor780</w:t>
            </w:r>
          </w:p>
        </w:tc>
        <w:tc>
          <w:tcPr>
            <w:tcW w:w="2027" w:type="dxa"/>
          </w:tcPr>
          <w:p w14:paraId="73CC2938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042A15" w:rsidRPr="00042A15" w14:paraId="6AE52CC4" w14:textId="77777777" w:rsidTr="00936028">
        <w:trPr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0337A0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64</w:t>
            </w:r>
          </w:p>
          <w:p w14:paraId="0E79EBE4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765B397B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BV421</w:t>
            </w:r>
          </w:p>
        </w:tc>
        <w:tc>
          <w:tcPr>
            <w:tcW w:w="2027" w:type="dxa"/>
          </w:tcPr>
          <w:p w14:paraId="24B9119B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200</w:t>
            </w:r>
          </w:p>
        </w:tc>
      </w:tr>
      <w:tr w:rsidR="00042A15" w:rsidRPr="00042A15" w14:paraId="257D20EF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343A6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XCR1</w:t>
            </w:r>
          </w:p>
          <w:p w14:paraId="33773F9A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00CFBA03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BV510</w:t>
            </w:r>
          </w:p>
        </w:tc>
        <w:tc>
          <w:tcPr>
            <w:tcW w:w="2027" w:type="dxa"/>
          </w:tcPr>
          <w:p w14:paraId="3C1FA802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400</w:t>
            </w:r>
          </w:p>
        </w:tc>
      </w:tr>
      <w:tr w:rsidR="00042A15" w:rsidRPr="00042A15" w14:paraId="756DB3B9" w14:textId="77777777" w:rsidTr="00936028">
        <w:trPr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652559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11c</w:t>
            </w:r>
          </w:p>
          <w:p w14:paraId="5F56ADD5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1B57B0CD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BV605</w:t>
            </w:r>
          </w:p>
        </w:tc>
        <w:tc>
          <w:tcPr>
            <w:tcW w:w="2027" w:type="dxa"/>
          </w:tcPr>
          <w:p w14:paraId="0E267BF2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600</w:t>
            </w:r>
          </w:p>
        </w:tc>
      </w:tr>
      <w:tr w:rsidR="00042A15" w:rsidRPr="00042A15" w14:paraId="6D22F500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4C4FC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86</w:t>
            </w:r>
          </w:p>
          <w:p w14:paraId="4255A5ED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6ACB5FA5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BV650</w:t>
            </w:r>
          </w:p>
        </w:tc>
        <w:tc>
          <w:tcPr>
            <w:tcW w:w="2027" w:type="dxa"/>
          </w:tcPr>
          <w:p w14:paraId="17212206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200</w:t>
            </w:r>
          </w:p>
        </w:tc>
      </w:tr>
      <w:tr w:rsidR="00042A15" w:rsidRPr="00042A15" w14:paraId="5B4E05BE" w14:textId="77777777" w:rsidTr="00936028">
        <w:trPr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E035F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11b</w:t>
            </w:r>
          </w:p>
          <w:p w14:paraId="277455D0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350CE19B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BV711</w:t>
            </w:r>
          </w:p>
        </w:tc>
        <w:tc>
          <w:tcPr>
            <w:tcW w:w="2027" w:type="dxa"/>
          </w:tcPr>
          <w:p w14:paraId="4A37D75E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1000</w:t>
            </w:r>
          </w:p>
        </w:tc>
      </w:tr>
      <w:tr w:rsidR="00042A15" w:rsidRPr="00042A15" w14:paraId="1DADA1C7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3F26A2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45</w:t>
            </w:r>
          </w:p>
          <w:p w14:paraId="20BA022D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1AF22C5A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BV785</w:t>
            </w:r>
          </w:p>
        </w:tc>
        <w:tc>
          <w:tcPr>
            <w:tcW w:w="2027" w:type="dxa"/>
          </w:tcPr>
          <w:p w14:paraId="579C2E6B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200</w:t>
            </w:r>
          </w:p>
        </w:tc>
      </w:tr>
      <w:tr w:rsidR="00042A15" w:rsidRPr="00042A15" w14:paraId="0D419D2E" w14:textId="77777777" w:rsidTr="00936028">
        <w:trPr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242024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F4/80</w:t>
            </w:r>
          </w:p>
          <w:p w14:paraId="69F1DE8A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7EF34FB0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PE</w:t>
            </w:r>
          </w:p>
        </w:tc>
        <w:tc>
          <w:tcPr>
            <w:tcW w:w="2027" w:type="dxa"/>
          </w:tcPr>
          <w:p w14:paraId="574500EE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100</w:t>
            </w:r>
          </w:p>
        </w:tc>
      </w:tr>
      <w:tr w:rsidR="00042A15" w:rsidRPr="00042A15" w14:paraId="1E20C13B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7A4B6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MHCII</w:t>
            </w:r>
          </w:p>
          <w:p w14:paraId="56B69A08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363FFC6C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PE/Cy5</w:t>
            </w:r>
          </w:p>
        </w:tc>
        <w:tc>
          <w:tcPr>
            <w:tcW w:w="2027" w:type="dxa"/>
          </w:tcPr>
          <w:p w14:paraId="4FC39B11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200</w:t>
            </w:r>
          </w:p>
        </w:tc>
      </w:tr>
      <w:tr w:rsidR="00042A15" w:rsidRPr="00042A15" w14:paraId="6C69F367" w14:textId="77777777" w:rsidTr="00936028">
        <w:trPr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1B70B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68</w:t>
            </w:r>
          </w:p>
          <w:p w14:paraId="7BF80D30" w14:textId="77777777" w:rsidR="00042A15" w:rsidRPr="00042A15" w:rsidRDefault="00042A15" w:rsidP="00936028">
            <w:pPr>
              <w:spacing w:after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72" w:type="dxa"/>
          </w:tcPr>
          <w:p w14:paraId="761EF5BA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PE/Cy7</w:t>
            </w:r>
          </w:p>
        </w:tc>
        <w:tc>
          <w:tcPr>
            <w:tcW w:w="2027" w:type="dxa"/>
          </w:tcPr>
          <w:p w14:paraId="1CC5D430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100</w:t>
            </w:r>
          </w:p>
        </w:tc>
      </w:tr>
      <w:tr w:rsidR="00042A15" w:rsidRPr="00042A15" w14:paraId="5A05A505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AB9893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K1.1</w:t>
            </w:r>
          </w:p>
        </w:tc>
        <w:tc>
          <w:tcPr>
            <w:tcW w:w="2472" w:type="dxa"/>
          </w:tcPr>
          <w:p w14:paraId="4D091771" w14:textId="77777777" w:rsidR="00042A15" w:rsidRPr="00042A15" w:rsidRDefault="00042A15" w:rsidP="0093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PC/eFluor780</w:t>
            </w:r>
          </w:p>
          <w:p w14:paraId="70D5344C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027" w:type="dxa"/>
          </w:tcPr>
          <w:p w14:paraId="3E44372E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200</w:t>
            </w:r>
          </w:p>
        </w:tc>
      </w:tr>
      <w:tr w:rsidR="00042A15" w:rsidRPr="00042A15" w14:paraId="04A202B6" w14:textId="77777777" w:rsidTr="00936028">
        <w:trPr>
          <w:trHeight w:hRule="exact"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988B55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4</w:t>
            </w:r>
          </w:p>
        </w:tc>
        <w:tc>
          <w:tcPr>
            <w:tcW w:w="2472" w:type="dxa"/>
          </w:tcPr>
          <w:p w14:paraId="6825FF89" w14:textId="77777777" w:rsidR="00042A15" w:rsidRPr="00042A15" w:rsidRDefault="00042A15" w:rsidP="0093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BV421</w:t>
            </w:r>
          </w:p>
        </w:tc>
        <w:tc>
          <w:tcPr>
            <w:tcW w:w="2027" w:type="dxa"/>
          </w:tcPr>
          <w:p w14:paraId="14C92BCD" w14:textId="77777777" w:rsidR="00042A15" w:rsidRPr="00042A15" w:rsidRDefault="00042A15" w:rsidP="00936028">
            <w:pPr>
              <w:spacing w:after="1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200</w:t>
            </w:r>
          </w:p>
        </w:tc>
      </w:tr>
      <w:tr w:rsidR="00042A15" w:rsidRPr="00042A15" w14:paraId="2FA3CC43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EAC2D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8</w:t>
            </w:r>
          </w:p>
        </w:tc>
        <w:tc>
          <w:tcPr>
            <w:tcW w:w="2472" w:type="dxa"/>
          </w:tcPr>
          <w:p w14:paraId="23300CB2" w14:textId="77777777" w:rsidR="00042A15" w:rsidRPr="00042A15" w:rsidRDefault="00042A15" w:rsidP="0093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D8</w:t>
            </w:r>
          </w:p>
          <w:p w14:paraId="0563D40C" w14:textId="77777777" w:rsidR="00042A15" w:rsidRPr="00042A15" w:rsidRDefault="00042A15" w:rsidP="0093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027" w:type="dxa"/>
          </w:tcPr>
          <w:p w14:paraId="61CA797E" w14:textId="77777777" w:rsidR="00042A15" w:rsidRPr="00042A15" w:rsidRDefault="00042A15" w:rsidP="00936028">
            <w:pPr>
              <w:spacing w:after="1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:200</w:t>
            </w:r>
          </w:p>
        </w:tc>
      </w:tr>
    </w:tbl>
    <w:p w14:paraId="2AF1A5AE" w14:textId="77777777" w:rsidR="00042A15" w:rsidRDefault="00042A15"/>
    <w:sectPr w:rsidR="00042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9C5"/>
    <w:rsid w:val="00023BC0"/>
    <w:rsid w:val="00042A15"/>
    <w:rsid w:val="0007668B"/>
    <w:rsid w:val="00093D35"/>
    <w:rsid w:val="000954CF"/>
    <w:rsid w:val="000D4A8B"/>
    <w:rsid w:val="000E49F6"/>
    <w:rsid w:val="000F6988"/>
    <w:rsid w:val="001079B3"/>
    <w:rsid w:val="001207CE"/>
    <w:rsid w:val="001237B8"/>
    <w:rsid w:val="001456BF"/>
    <w:rsid w:val="00154717"/>
    <w:rsid w:val="001A5BCB"/>
    <w:rsid w:val="001B4DFB"/>
    <w:rsid w:val="001C6C4D"/>
    <w:rsid w:val="001C6E06"/>
    <w:rsid w:val="001E0E61"/>
    <w:rsid w:val="001F3D31"/>
    <w:rsid w:val="002130C2"/>
    <w:rsid w:val="00216AB8"/>
    <w:rsid w:val="002246CE"/>
    <w:rsid w:val="00266607"/>
    <w:rsid w:val="00280C3F"/>
    <w:rsid w:val="00351213"/>
    <w:rsid w:val="003A6A37"/>
    <w:rsid w:val="003F2012"/>
    <w:rsid w:val="00420E1C"/>
    <w:rsid w:val="004311F7"/>
    <w:rsid w:val="00441066"/>
    <w:rsid w:val="00477434"/>
    <w:rsid w:val="00487D40"/>
    <w:rsid w:val="004B2397"/>
    <w:rsid w:val="004D4077"/>
    <w:rsid w:val="00504150"/>
    <w:rsid w:val="00541A49"/>
    <w:rsid w:val="00590BF7"/>
    <w:rsid w:val="005C32C8"/>
    <w:rsid w:val="00606A1C"/>
    <w:rsid w:val="0066017D"/>
    <w:rsid w:val="00681350"/>
    <w:rsid w:val="00684A9F"/>
    <w:rsid w:val="00685F7D"/>
    <w:rsid w:val="00694EAE"/>
    <w:rsid w:val="0074209D"/>
    <w:rsid w:val="00776BEC"/>
    <w:rsid w:val="0083216A"/>
    <w:rsid w:val="008C5133"/>
    <w:rsid w:val="008F4DBD"/>
    <w:rsid w:val="009008E6"/>
    <w:rsid w:val="00913034"/>
    <w:rsid w:val="00976E46"/>
    <w:rsid w:val="009A5CF5"/>
    <w:rsid w:val="009B3479"/>
    <w:rsid w:val="00A056CB"/>
    <w:rsid w:val="00A34748"/>
    <w:rsid w:val="00A803DC"/>
    <w:rsid w:val="00A85E16"/>
    <w:rsid w:val="00B310DB"/>
    <w:rsid w:val="00B32578"/>
    <w:rsid w:val="00B5739E"/>
    <w:rsid w:val="00BD68AE"/>
    <w:rsid w:val="00BE671B"/>
    <w:rsid w:val="00BF3D38"/>
    <w:rsid w:val="00C15910"/>
    <w:rsid w:val="00C47350"/>
    <w:rsid w:val="00CE0F04"/>
    <w:rsid w:val="00D74674"/>
    <w:rsid w:val="00D96DE5"/>
    <w:rsid w:val="00DB09C5"/>
    <w:rsid w:val="00DD61C7"/>
    <w:rsid w:val="00E04222"/>
    <w:rsid w:val="00E2492C"/>
    <w:rsid w:val="00E36B55"/>
    <w:rsid w:val="00E6528A"/>
    <w:rsid w:val="00EA1CD8"/>
    <w:rsid w:val="00F50DB3"/>
    <w:rsid w:val="00FA49CC"/>
    <w:rsid w:val="00FD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49B1E"/>
  <w15:chartTrackingRefBased/>
  <w15:docId w15:val="{375B969E-5156-5C45-BE23-871C8B8A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E16"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DB09C5"/>
    <w:rPr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09C5"/>
    <w:pPr>
      <w:spacing w:after="200"/>
    </w:pPr>
    <w:rPr>
      <w:rFonts w:ascii="Arial" w:eastAsia="Times New Roman" w:hAnsi="Arial" w:cs="Arial"/>
      <w:b/>
      <w:iCs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Mandolfo</dc:creator>
  <cp:keywords/>
  <dc:description/>
  <cp:lastModifiedBy>Oriana Mandolfo</cp:lastModifiedBy>
  <cp:revision>5</cp:revision>
  <dcterms:created xsi:type="dcterms:W3CDTF">2023-03-27T19:44:00Z</dcterms:created>
  <dcterms:modified xsi:type="dcterms:W3CDTF">2024-05-20T16:36:00Z</dcterms:modified>
</cp:coreProperties>
</file>